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5A2458" w14:textId="77777777" w:rsidR="00DD628A" w:rsidRPr="00D21F46" w:rsidRDefault="00DD628A" w:rsidP="00DD628A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D21F4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21F4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egional</w:t>
      </w:r>
      <w:r w:rsidRPr="005C45A6">
        <w:rPr>
          <w:rFonts w:ascii="Times New Roman" w:hAnsi="Times New Roman" w:cs="Times New Roman"/>
          <w:sz w:val="24"/>
          <w:szCs w:val="24"/>
        </w:rPr>
        <w:t xml:space="preserve"> scale mixed-eﬀects modeling of the eﬀect of seed-applied fungicide use on soybean production/yield losses due to seedling diseases from soybean growing states in the </w:t>
      </w:r>
      <w:r>
        <w:rPr>
          <w:rFonts w:ascii="Times New Roman" w:hAnsi="Times New Roman" w:cs="Times New Roman"/>
          <w:sz w:val="24"/>
          <w:szCs w:val="24"/>
        </w:rPr>
        <w:t xml:space="preserve">southern </w:t>
      </w:r>
      <w:r w:rsidRPr="005C45A6">
        <w:rPr>
          <w:rFonts w:ascii="Times New Roman" w:hAnsi="Times New Roman" w:cs="Times New Roman"/>
          <w:sz w:val="24"/>
          <w:szCs w:val="24"/>
        </w:rPr>
        <w:t>United States during the time period between 2006 and 2014.</w:t>
      </w:r>
    </w:p>
    <w:tbl>
      <w:tblPr>
        <w:tblW w:w="102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3"/>
        <w:gridCol w:w="1222"/>
        <w:gridCol w:w="1466"/>
        <w:gridCol w:w="1499"/>
        <w:gridCol w:w="270"/>
        <w:gridCol w:w="1222"/>
        <w:gridCol w:w="1440"/>
        <w:gridCol w:w="1440"/>
      </w:tblGrid>
      <w:tr w:rsidR="00DD628A" w:rsidRPr="00D21F46" w14:paraId="54ECF6EF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2312BE5" w14:textId="77777777" w:rsidR="00DD628A" w:rsidRPr="00A93ED0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DC78E" w14:textId="77777777" w:rsidR="00DD628A" w:rsidRPr="00A93ED0" w:rsidRDefault="00DD628A" w:rsidP="00DD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6B34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" w:type="dxa"/>
            <w:vAlign w:val="center"/>
          </w:tcPr>
          <w:p w14:paraId="558D8AD8" w14:textId="77777777" w:rsidR="00DD628A" w:rsidRPr="00D21F46" w:rsidRDefault="00DD628A" w:rsidP="00DD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46ED7" w14:textId="77777777" w:rsidR="00DD628A" w:rsidRPr="00A93ED0" w:rsidRDefault="00DD628A" w:rsidP="00DD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6B34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DD628A" w:rsidRPr="00D21F46" w14:paraId="459295EC" w14:textId="77777777" w:rsidTr="00DD13B2">
        <w:trPr>
          <w:trHeight w:val="290"/>
          <w:jc w:val="center"/>
        </w:trPr>
        <w:tc>
          <w:tcPr>
            <w:tcW w:w="16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A1DF2" w14:textId="77777777" w:rsidR="00DD628A" w:rsidRPr="00A93ED0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Model name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8EB3" w14:textId="77777777" w:rsidR="00DD628A" w:rsidRPr="00A93ED0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Null model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E554D" w14:textId="77777777" w:rsidR="00DD628A" w:rsidRPr="00A93ED0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 (L</w:t>
            </w:r>
            <w:r w:rsidRPr="006B34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B3082" w14:textId="77777777" w:rsidR="00DD628A" w:rsidRPr="00A93ED0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 (Q</w:t>
            </w:r>
            <w:r w:rsidRPr="006B34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470B448" w14:textId="77777777" w:rsidR="00DD628A" w:rsidRPr="00D21F46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0BD1" w14:textId="77777777" w:rsidR="00DD628A" w:rsidRPr="00A93ED0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Null mode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F2CB7" w14:textId="77777777" w:rsidR="00DD628A" w:rsidRPr="00A93ED0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 (L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2F83" w14:textId="77777777" w:rsidR="00DD628A" w:rsidRPr="00A93ED0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 (Q)</w:t>
            </w:r>
          </w:p>
        </w:tc>
      </w:tr>
      <w:tr w:rsidR="00DD628A" w:rsidRPr="00D21F46" w14:paraId="0A9B79D2" w14:textId="77777777" w:rsidTr="00DD13B2">
        <w:trPr>
          <w:trHeight w:val="290"/>
          <w:jc w:val="center"/>
        </w:trPr>
        <w:tc>
          <w:tcPr>
            <w:tcW w:w="16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56B4" w14:textId="77777777" w:rsidR="00DD628A" w:rsidRPr="00A93ED0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xed effect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F44F" w14:textId="77777777" w:rsidR="00DD628A" w:rsidRPr="004604D8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  <w:r w:rsidRPr="006B34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4807" w14:textId="77777777" w:rsidR="00DD628A" w:rsidRPr="004604D8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CF967" w14:textId="77777777" w:rsidR="00DD628A" w:rsidRPr="004604D8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6B58BB7B" w14:textId="77777777" w:rsidR="00DD628A" w:rsidRPr="004604D8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606F" w14:textId="77777777" w:rsidR="00DD628A" w:rsidRPr="00644095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0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6440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95AD0" w14:textId="77777777" w:rsidR="00DD628A" w:rsidRPr="00644095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0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6440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CB42" w14:textId="77777777" w:rsidR="00DD628A" w:rsidRPr="00644095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0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6440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</w:tr>
      <w:tr w:rsidR="00DD628A" w:rsidRPr="00D21F46" w14:paraId="04CFD59B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99D34C6" w14:textId="77777777" w:rsidR="00DD628A" w:rsidRPr="00A93ED0" w:rsidRDefault="00DD628A" w:rsidP="00DD13B2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EFE4E58" w14:textId="77777777" w:rsidR="00DD628A" w:rsidRPr="00FD2BD5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2BD5">
              <w:rPr>
                <w:rFonts w:ascii="Times New Roman" w:eastAsia="Times New Roman" w:hAnsi="Times New Roman" w:cs="Times New Roman"/>
                <w:sz w:val="20"/>
                <w:szCs w:val="20"/>
              </w:rPr>
              <w:t>14.6 ± 7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6B93" w14:textId="77777777" w:rsidR="00DD628A" w:rsidRPr="00E13824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3824">
              <w:rPr>
                <w:rFonts w:ascii="Times New Roman" w:eastAsia="Times New Roman" w:hAnsi="Times New Roman" w:cs="Times New Roman"/>
                <w:sz w:val="20"/>
                <w:szCs w:val="20"/>
              </w:rPr>
              <w:t>14.6 ± 6.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A591" w14:textId="77777777" w:rsidR="00DD628A" w:rsidRPr="00A013B0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13B0">
              <w:rPr>
                <w:rFonts w:ascii="Times New Roman" w:eastAsia="Times New Roman" w:hAnsi="Times New Roman" w:cs="Times New Roman"/>
                <w:sz w:val="20"/>
                <w:szCs w:val="20"/>
              </w:rPr>
              <w:t>14.6 ± 6.5</w:t>
            </w:r>
          </w:p>
        </w:tc>
        <w:tc>
          <w:tcPr>
            <w:tcW w:w="270" w:type="dxa"/>
            <w:vAlign w:val="center"/>
          </w:tcPr>
          <w:p w14:paraId="760B8A3B" w14:textId="77777777" w:rsidR="00DD628A" w:rsidRPr="00187845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3C3027A" w14:textId="77777777" w:rsidR="00DD628A" w:rsidRPr="00060190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0190">
              <w:rPr>
                <w:rFonts w:ascii="Times New Roman" w:eastAsia="Times New Roman" w:hAnsi="Times New Roman" w:cs="Times New Roman"/>
                <w:sz w:val="20"/>
                <w:szCs w:val="20"/>
              </w:rPr>
              <w:t>13.0 ± 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E4B3" w14:textId="77777777" w:rsidR="00DD628A" w:rsidRPr="00187845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60190">
              <w:rPr>
                <w:rFonts w:ascii="Times New Roman" w:eastAsia="Times New Roman" w:hAnsi="Times New Roman" w:cs="Times New Roman"/>
                <w:sz w:val="20"/>
                <w:szCs w:val="20"/>
              </w:rPr>
              <w:t>13.0 ± 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93D3" w14:textId="77777777" w:rsidR="00DD628A" w:rsidRPr="00E52152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152">
              <w:rPr>
                <w:rFonts w:ascii="Times New Roman" w:eastAsia="Times New Roman" w:hAnsi="Times New Roman" w:cs="Times New Roman"/>
                <w:sz w:val="20"/>
                <w:szCs w:val="20"/>
              </w:rPr>
              <w:t>13.0 ± 3.3</w:t>
            </w:r>
          </w:p>
        </w:tc>
      </w:tr>
      <w:tr w:rsidR="00DD628A" w:rsidRPr="00D21F46" w14:paraId="3DE5D672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4424784" w14:textId="77777777" w:rsidR="00DD628A" w:rsidRPr="00A93ED0" w:rsidRDefault="00DD628A" w:rsidP="00DD13B2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ngicide use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DBE733C" w14:textId="77777777" w:rsidR="00DD628A" w:rsidRPr="00FD2BD5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2BD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AE4C" w14:textId="77777777" w:rsidR="00DD628A" w:rsidRPr="00E13824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3824">
              <w:rPr>
                <w:rFonts w:ascii="Times New Roman" w:eastAsia="Times New Roman" w:hAnsi="Times New Roman" w:cs="Times New Roman"/>
                <w:sz w:val="20"/>
                <w:szCs w:val="20"/>
              </w:rPr>
              <w:t>83.7 ± 68.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69DC" w14:textId="77777777" w:rsidR="00DD628A" w:rsidRPr="00A013B0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13B0">
              <w:rPr>
                <w:rFonts w:ascii="Times New Roman" w:hAnsi="Times New Roman" w:cs="Times New Roman"/>
                <w:sz w:val="20"/>
                <w:szCs w:val="20"/>
              </w:rPr>
              <w:t>81.9 ± 69.5</w:t>
            </w:r>
          </w:p>
        </w:tc>
        <w:tc>
          <w:tcPr>
            <w:tcW w:w="270" w:type="dxa"/>
            <w:vAlign w:val="center"/>
          </w:tcPr>
          <w:p w14:paraId="0AD7E502" w14:textId="77777777" w:rsidR="00DD628A" w:rsidRPr="00187845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779272A" w14:textId="77777777" w:rsidR="00DD628A" w:rsidRPr="00060190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019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3AE5" w14:textId="77777777" w:rsidR="00DD628A" w:rsidRPr="00187845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52152">
              <w:rPr>
                <w:rFonts w:ascii="Times New Roman" w:eastAsia="Times New Roman" w:hAnsi="Times New Roman" w:cs="Times New Roman"/>
                <w:sz w:val="20"/>
                <w:szCs w:val="20"/>
              </w:rPr>
              <w:t>-5.6 ± 16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255B" w14:textId="77777777" w:rsidR="00DD628A" w:rsidRPr="00E52152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152">
              <w:rPr>
                <w:rFonts w:ascii="Times New Roman" w:eastAsia="Times New Roman" w:hAnsi="Times New Roman" w:cs="Times New Roman"/>
                <w:sz w:val="20"/>
                <w:szCs w:val="20"/>
              </w:rPr>
              <w:t>-5.2 ± 16.3</w:t>
            </w:r>
          </w:p>
        </w:tc>
      </w:tr>
      <w:tr w:rsidR="00DD628A" w:rsidRPr="00D21F46" w14:paraId="64D2FB2A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560AAB5" w14:textId="77777777" w:rsidR="00DD628A" w:rsidRPr="00A93ED0" w:rsidRDefault="00DD628A" w:rsidP="00DD13B2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ngicide use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881ACAE" w14:textId="77777777" w:rsidR="00DD628A" w:rsidRPr="00FD2BD5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2BD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01CA81A1" w14:textId="77777777" w:rsidR="00DD628A" w:rsidRPr="00E13824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382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BEFA" w14:textId="77777777" w:rsidR="00DD628A" w:rsidRPr="00A013B0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13B0">
              <w:rPr>
                <w:rFonts w:ascii="Times New Roman" w:hAnsi="Times New Roman" w:cs="Times New Roman"/>
                <w:sz w:val="20"/>
                <w:szCs w:val="20"/>
              </w:rPr>
              <w:t>7.0 ± 63.9</w:t>
            </w:r>
          </w:p>
        </w:tc>
        <w:tc>
          <w:tcPr>
            <w:tcW w:w="270" w:type="dxa"/>
            <w:vAlign w:val="center"/>
          </w:tcPr>
          <w:p w14:paraId="193A4D39" w14:textId="77777777" w:rsidR="00DD628A" w:rsidRPr="00187845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CB14A5D" w14:textId="77777777" w:rsidR="00DD628A" w:rsidRPr="00060190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019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B6A3" w14:textId="77777777" w:rsidR="00DD628A" w:rsidRPr="00187845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A73F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77EF" w14:textId="77777777" w:rsidR="00DD628A" w:rsidRPr="00E52152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152">
              <w:rPr>
                <w:rFonts w:ascii="Times New Roman" w:eastAsia="Times New Roman" w:hAnsi="Times New Roman" w:cs="Times New Roman"/>
                <w:sz w:val="20"/>
                <w:szCs w:val="20"/>
              </w:rPr>
              <w:t>-7.1 ± 15.6</w:t>
            </w:r>
          </w:p>
        </w:tc>
      </w:tr>
      <w:tr w:rsidR="00DD628A" w:rsidRPr="00D21F46" w14:paraId="1513E81C" w14:textId="77777777" w:rsidTr="00DD13B2">
        <w:trPr>
          <w:trHeight w:val="126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CFA7751" w14:textId="77777777" w:rsidR="00DD628A" w:rsidRPr="00A93ED0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FC017F8" w14:textId="77777777" w:rsidR="00DD628A" w:rsidRPr="004604D8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0764721E" w14:textId="77777777" w:rsidR="00DD628A" w:rsidRPr="004604D8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37AA777" w14:textId="77777777" w:rsidR="00DD628A" w:rsidRPr="004604D8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03774D69" w14:textId="77777777" w:rsidR="00DD628A" w:rsidRPr="004604D8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2E16C12" w14:textId="77777777" w:rsidR="00DD628A" w:rsidRPr="00644095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FBA77B" w14:textId="77777777" w:rsidR="00DD628A" w:rsidRPr="008A2B9A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551BB0" w14:textId="77777777" w:rsidR="00DD628A" w:rsidRPr="004D6944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D628A" w:rsidRPr="00D21F46" w14:paraId="10918691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7BC445A" w14:textId="77777777" w:rsidR="00DD628A" w:rsidRPr="00A93ED0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</w:t>
            </w:r>
            <w:r w:rsidRPr="00D21F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ts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C9703CA" w14:textId="77777777" w:rsidR="00DD628A" w:rsidRPr="004604D8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  <w:r w:rsidRPr="006B34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58794714" w14:textId="77777777" w:rsidR="00DD628A" w:rsidRPr="004604D8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FA8BD48" w14:textId="77777777" w:rsidR="00DD628A" w:rsidRPr="004604D8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270" w:type="dxa"/>
            <w:vAlign w:val="center"/>
          </w:tcPr>
          <w:p w14:paraId="47724607" w14:textId="77777777" w:rsidR="00DD628A" w:rsidRPr="004604D8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5F55057" w14:textId="77777777" w:rsidR="00DD628A" w:rsidRPr="00644095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095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17CC42" w14:textId="77777777" w:rsidR="00DD628A" w:rsidRPr="008A2B9A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B9A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03D1B9" w14:textId="77777777" w:rsidR="00DD628A" w:rsidRPr="004A05BA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5BA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</w:tr>
      <w:tr w:rsidR="00DD628A" w:rsidRPr="00D21F46" w14:paraId="014F7DEC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9E432C8" w14:textId="77777777" w:rsidR="00DD628A" w:rsidRPr="00A93ED0" w:rsidRDefault="00DD628A" w:rsidP="00DD13B2">
            <w:pPr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State</w:t>
            </w:r>
            <w:r w:rsidRPr="006B34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g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EECA" w14:textId="77777777" w:rsidR="00DD628A" w:rsidRPr="00FD2BD5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2BD5">
              <w:rPr>
                <w:rFonts w:ascii="Times New Roman" w:eastAsia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15D7B" w14:textId="77777777" w:rsidR="00DD628A" w:rsidRPr="00C13720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3720">
              <w:rPr>
                <w:rFonts w:ascii="Times New Roman" w:eastAsia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BDD9A" w14:textId="77777777" w:rsidR="00DD628A" w:rsidRPr="008E7F94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F94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270" w:type="dxa"/>
            <w:vAlign w:val="center"/>
          </w:tcPr>
          <w:p w14:paraId="3D0123FA" w14:textId="77777777" w:rsidR="00DD628A" w:rsidRPr="005D2F4A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E0F26" w14:textId="77777777" w:rsidR="00DD628A" w:rsidRPr="00E76DDD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DD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82322" w14:textId="77777777" w:rsidR="00DD628A" w:rsidRPr="00E52152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152">
              <w:rPr>
                <w:rFonts w:ascii="Times New Roman" w:eastAsia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B2C8" w14:textId="77777777" w:rsidR="00DD628A" w:rsidRPr="00467703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7703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DD628A" w:rsidRPr="00D21F46" w14:paraId="3C458B5A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19E835A" w14:textId="77777777" w:rsidR="00DD628A" w:rsidRPr="00A93ED0" w:rsidRDefault="00DD628A" w:rsidP="00DD13B2">
            <w:pPr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1EB84" w14:textId="77777777" w:rsidR="00DD628A" w:rsidRPr="00FD2BD5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2BD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4E166" w14:textId="77777777" w:rsidR="00DD628A" w:rsidRPr="00C13720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372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D39B" w14:textId="77777777" w:rsidR="00DD628A" w:rsidRPr="008E7F94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F9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vAlign w:val="center"/>
          </w:tcPr>
          <w:p w14:paraId="185DBB13" w14:textId="77777777" w:rsidR="00DD628A" w:rsidRPr="005D2F4A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E929B" w14:textId="77777777" w:rsidR="00DD628A" w:rsidRPr="00E76DDD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DD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B21D2" w14:textId="77777777" w:rsidR="00DD628A" w:rsidRPr="00E52152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15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D4325" w14:textId="77777777" w:rsidR="00DD628A" w:rsidRPr="00467703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77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D628A" w:rsidRPr="00D21F46" w14:paraId="61685142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2FFDC47" w14:textId="77777777" w:rsidR="00DD628A" w:rsidRPr="00A93ED0" w:rsidRDefault="00DD628A" w:rsidP="00DD13B2">
            <w:pPr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26ECD" w14:textId="77777777" w:rsidR="00DD628A" w:rsidRPr="00FD2BD5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2B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,352 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1949A" w14:textId="77777777" w:rsidR="00DD628A" w:rsidRPr="00C13720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3720">
              <w:rPr>
                <w:rFonts w:ascii="Times New Roman" w:eastAsia="Times New Roman" w:hAnsi="Times New Roman" w:cs="Times New Roman"/>
                <w:sz w:val="20"/>
                <w:szCs w:val="20"/>
              </w:rPr>
              <w:t>3,40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EA186" w14:textId="77777777" w:rsidR="00DD628A" w:rsidRPr="008E7F94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7F94">
              <w:rPr>
                <w:rFonts w:ascii="Times New Roman" w:eastAsia="Times New Roman" w:hAnsi="Times New Roman" w:cs="Times New Roman"/>
                <w:sz w:val="20"/>
                <w:szCs w:val="20"/>
              </w:rPr>
              <w:t>3,426</w:t>
            </w:r>
          </w:p>
        </w:tc>
        <w:tc>
          <w:tcPr>
            <w:tcW w:w="270" w:type="dxa"/>
            <w:vAlign w:val="center"/>
          </w:tcPr>
          <w:p w14:paraId="744779C1" w14:textId="77777777" w:rsidR="00DD628A" w:rsidRPr="005D2F4A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6C66A" w14:textId="77777777" w:rsidR="00DD628A" w:rsidRPr="00E76DDD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DDD">
              <w:rPr>
                <w:rFonts w:ascii="Times New Roman" w:eastAsia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6C088" w14:textId="77777777" w:rsidR="00DD628A" w:rsidRPr="00E52152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2152">
              <w:rPr>
                <w:rFonts w:ascii="Times New Roman" w:eastAsia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4C3CD" w14:textId="77777777" w:rsidR="00DD628A" w:rsidRPr="00467703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7703">
              <w:rPr>
                <w:rFonts w:ascii="Times New Roman" w:eastAsia="Times New Roman" w:hAnsi="Times New Roman" w:cs="Times New Roman"/>
                <w:sz w:val="20"/>
                <w:szCs w:val="20"/>
              </w:rPr>
              <w:t>221</w:t>
            </w:r>
          </w:p>
        </w:tc>
      </w:tr>
      <w:tr w:rsidR="00DD628A" w:rsidRPr="00D21F46" w14:paraId="1875DC22" w14:textId="77777777" w:rsidTr="00DD13B2">
        <w:trPr>
          <w:trHeight w:val="2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A023D3F" w14:textId="77777777" w:rsidR="00DD628A" w:rsidRPr="00A93ED0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2F485C9" w14:textId="77777777" w:rsidR="00DD628A" w:rsidRPr="004604D8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39BD3913" w14:textId="77777777" w:rsidR="00DD628A" w:rsidRPr="004604D8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B436B90" w14:textId="77777777" w:rsidR="00DD628A" w:rsidRPr="004604D8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54824F19" w14:textId="77777777" w:rsidR="00DD628A" w:rsidRPr="004604D8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6215F7B" w14:textId="77777777" w:rsidR="00DD628A" w:rsidRPr="004D6944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958ACA6" w14:textId="77777777" w:rsidR="00DD628A" w:rsidRPr="004D6944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E45AA3" w14:textId="77777777" w:rsidR="00DD628A" w:rsidRPr="004D6944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D628A" w:rsidRPr="00D21F46" w14:paraId="0064CB70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C8AD1AD" w14:textId="77777777" w:rsidR="00DD628A" w:rsidRPr="006B3447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A93E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A24D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GLMM(</w:t>
            </w:r>
            <w:r w:rsidRPr="00A24D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m</w:t>
            </w:r>
            <w:r w:rsidRPr="00A24D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)</w:t>
            </w:r>
            <w:r w:rsidRPr="006B34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C511" w14:textId="77777777" w:rsidR="00DD628A" w:rsidRPr="00E13824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38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1AAE" w14:textId="77777777" w:rsidR="00DD628A" w:rsidRPr="00D7750B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50B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68A5" w14:textId="77777777" w:rsidR="00DD628A" w:rsidRPr="00D7750B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50B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270" w:type="dxa"/>
            <w:vAlign w:val="center"/>
          </w:tcPr>
          <w:p w14:paraId="3F1636EB" w14:textId="77777777" w:rsidR="00DD628A" w:rsidRPr="005D2F4A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98F5" w14:textId="77777777" w:rsidR="00DD628A" w:rsidRPr="007C7CBE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C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C2B3" w14:textId="77777777" w:rsidR="00DD628A" w:rsidRPr="007948E7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48E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22BF" w14:textId="77777777" w:rsidR="00DD628A" w:rsidRPr="007948E7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48E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D628A" w:rsidRPr="00D21F46" w14:paraId="56E93A7D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5DD3731" w14:textId="77777777" w:rsidR="00DD628A" w:rsidRPr="006B3447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A93E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A24D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GLMM(</w:t>
            </w:r>
            <w:r w:rsidRPr="00A24D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c</w:t>
            </w:r>
            <w:r w:rsidRPr="00A24D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)</w:t>
            </w:r>
            <w:r w:rsidRPr="006B34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32CA" w14:textId="77777777" w:rsidR="00DD628A" w:rsidRPr="00E13824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38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2509" w14:textId="77777777" w:rsidR="00DD628A" w:rsidRPr="00D7750B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50B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7FD8" w14:textId="77777777" w:rsidR="00DD628A" w:rsidRPr="00D7750B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750B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270" w:type="dxa"/>
            <w:vAlign w:val="center"/>
          </w:tcPr>
          <w:p w14:paraId="5C826D70" w14:textId="77777777" w:rsidR="00DD628A" w:rsidRPr="005D2F4A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5814" w14:textId="77777777" w:rsidR="00DD628A" w:rsidRPr="007C7CBE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C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AA72" w14:textId="77777777" w:rsidR="00DD628A" w:rsidRPr="007948E7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48E7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8D37" w14:textId="77777777" w:rsidR="00DD628A" w:rsidRPr="007948E7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48E7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</w:tr>
      <w:tr w:rsidR="00DD628A" w:rsidRPr="00D21F46" w14:paraId="4A9E9D1D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C75C080" w14:textId="77777777" w:rsidR="00DD628A" w:rsidRPr="00A93ED0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IC</w:t>
            </w:r>
            <w:r w:rsidRPr="00DB0F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6C856" w14:textId="77777777" w:rsidR="00DD628A" w:rsidRPr="001341DD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41DD">
              <w:rPr>
                <w:rFonts w:ascii="Times New Roman" w:eastAsia="Times New Roman" w:hAnsi="Times New Roman" w:cs="Times New Roman"/>
                <w:sz w:val="20"/>
                <w:szCs w:val="20"/>
              </w:rPr>
              <w:t>1,59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08346" w14:textId="77777777" w:rsidR="00DD628A" w:rsidRPr="001341DD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41DD">
              <w:rPr>
                <w:rFonts w:ascii="Times New Roman" w:eastAsia="Times New Roman" w:hAnsi="Times New Roman" w:cs="Times New Roman"/>
                <w:sz w:val="20"/>
                <w:szCs w:val="20"/>
              </w:rPr>
              <w:t>1,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9142E" w14:textId="77777777" w:rsidR="00DD628A" w:rsidRPr="004D27B5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7B5">
              <w:rPr>
                <w:rFonts w:ascii="Times New Roman" w:eastAsia="Times New Roman" w:hAnsi="Times New Roman" w:cs="Times New Roman"/>
                <w:sz w:val="20"/>
                <w:szCs w:val="20"/>
              </w:rPr>
              <w:t>1,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24681D60" w14:textId="77777777" w:rsidR="00DD628A" w:rsidRPr="005D2F4A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BBEAC" w14:textId="77777777" w:rsidR="00DD628A" w:rsidRPr="007C7CBE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CBE">
              <w:rPr>
                <w:rFonts w:ascii="Times New Roman" w:eastAsia="Times New Roman" w:hAnsi="Times New Roman" w:cs="Times New Roman"/>
                <w:sz w:val="20"/>
                <w:szCs w:val="20"/>
              </w:rPr>
              <w:t>1,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E9B50" w14:textId="77777777" w:rsidR="00DD628A" w:rsidRPr="007C7CBE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CBE">
              <w:rPr>
                <w:rFonts w:ascii="Times New Roman" w:eastAsia="Times New Roman" w:hAnsi="Times New Roman" w:cs="Times New Roman"/>
                <w:sz w:val="20"/>
                <w:szCs w:val="20"/>
              </w:rPr>
              <w:t>1,2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902D7" w14:textId="77777777" w:rsidR="00DD628A" w:rsidRPr="003F0EFF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0EFF">
              <w:rPr>
                <w:rFonts w:ascii="Times New Roman" w:eastAsia="Times New Roman" w:hAnsi="Times New Roman" w:cs="Times New Roman"/>
                <w:sz w:val="20"/>
                <w:szCs w:val="20"/>
              </w:rPr>
              <w:t>1,224</w:t>
            </w:r>
          </w:p>
        </w:tc>
      </w:tr>
      <w:tr w:rsidR="00DD628A" w:rsidRPr="00D21F46" w14:paraId="760764DB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1FE456A" w14:textId="77777777" w:rsidR="00DD628A" w:rsidRPr="00A93ED0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C</w:t>
            </w:r>
            <w:r w:rsidRPr="006B34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B9D237" w14:textId="77777777" w:rsidR="00DD628A" w:rsidRPr="001341DD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41DD">
              <w:rPr>
                <w:rFonts w:ascii="Times New Roman" w:eastAsia="Times New Roman" w:hAnsi="Times New Roman" w:cs="Times New Roman"/>
                <w:sz w:val="20"/>
                <w:szCs w:val="20"/>
              </w:rPr>
              <w:t>1,60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C27899" w14:textId="77777777" w:rsidR="00DD628A" w:rsidRPr="001341DD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41DD">
              <w:rPr>
                <w:rFonts w:ascii="Times New Roman" w:eastAsia="Times New Roman" w:hAnsi="Times New Roman" w:cs="Times New Roman"/>
                <w:sz w:val="20"/>
                <w:szCs w:val="20"/>
              </w:rPr>
              <w:t>1,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995FA5" w14:textId="77777777" w:rsidR="00DD628A" w:rsidRPr="004D27B5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7B5">
              <w:rPr>
                <w:rFonts w:ascii="Times New Roman" w:eastAsia="Times New Roman" w:hAnsi="Times New Roman" w:cs="Times New Roman"/>
                <w:sz w:val="20"/>
                <w:szCs w:val="20"/>
              </w:rPr>
              <w:t>1,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5EF72384" w14:textId="77777777" w:rsidR="00DD628A" w:rsidRPr="005D2F4A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1A7258" w14:textId="77777777" w:rsidR="00DD628A" w:rsidRPr="007C7CBE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CBE">
              <w:rPr>
                <w:rFonts w:ascii="Times New Roman" w:eastAsia="Times New Roman" w:hAnsi="Times New Roman" w:cs="Times New Roman"/>
                <w:sz w:val="20"/>
                <w:szCs w:val="20"/>
              </w:rPr>
              <w:t>1,2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16951" w14:textId="77777777" w:rsidR="00DD628A" w:rsidRPr="007C7CBE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CBE">
              <w:rPr>
                <w:rFonts w:ascii="Times New Roman" w:eastAsia="Times New Roman" w:hAnsi="Times New Roman" w:cs="Times New Roman"/>
                <w:sz w:val="20"/>
                <w:szCs w:val="20"/>
              </w:rPr>
              <w:t>1,2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22FFB" w14:textId="77777777" w:rsidR="00DD628A" w:rsidRPr="003F0EFF" w:rsidRDefault="00DD628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0EFF">
              <w:rPr>
                <w:rFonts w:ascii="Times New Roman" w:eastAsia="Times New Roman" w:hAnsi="Times New Roman" w:cs="Times New Roman"/>
                <w:sz w:val="20"/>
                <w:szCs w:val="20"/>
              </w:rPr>
              <w:t>1,239</w:t>
            </w:r>
          </w:p>
        </w:tc>
      </w:tr>
    </w:tbl>
    <w:p w14:paraId="14B51A00" w14:textId="77777777" w:rsidR="00DD628A" w:rsidRPr="00D21F46" w:rsidRDefault="00DD628A" w:rsidP="00DD628A">
      <w:pPr>
        <w:spacing w:after="0" w:line="240" w:lineRule="auto"/>
        <w:rPr>
          <w:rFonts w:ascii="Times New Roman" w:hAnsi="Times New Roman" w:cs="Times New Roman"/>
          <w:sz w:val="10"/>
          <w:szCs w:val="10"/>
        </w:rPr>
      </w:pPr>
    </w:p>
    <w:p w14:paraId="02B32FF8" w14:textId="77777777" w:rsidR="00DD628A" w:rsidRPr="005C45A6" w:rsidRDefault="00DD628A" w:rsidP="00DD628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C45A6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a </w:t>
      </w:r>
      <w:proofErr w:type="spellStart"/>
      <w:r w:rsidRPr="005C45A6">
        <w:rPr>
          <w:rFonts w:ascii="Times New Roman" w:eastAsia="Calibri" w:hAnsi="Times New Roman" w:cs="Times New Roman"/>
          <w:sz w:val="24"/>
          <w:szCs w:val="24"/>
        </w:rPr>
        <w:t>A</w:t>
      </w:r>
      <w:proofErr w:type="spellEnd"/>
      <w:r w:rsidRPr="005C45A6">
        <w:rPr>
          <w:rFonts w:ascii="Times New Roman" w:eastAsia="Calibri" w:hAnsi="Times New Roman" w:cs="Times New Roman"/>
          <w:sz w:val="24"/>
          <w:szCs w:val="24"/>
        </w:rPr>
        <w:t xml:space="preserve"> = relationship between annual total fungicide use (MT) and annual total production loss (1,000 MT). </w:t>
      </w:r>
    </w:p>
    <w:p w14:paraId="2F43F8E3" w14:textId="77777777" w:rsidR="00DD628A" w:rsidRPr="005C45A6" w:rsidRDefault="00DD628A" w:rsidP="00DD628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C45A6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b </w:t>
      </w:r>
      <w:proofErr w:type="spellStart"/>
      <w:r w:rsidRPr="005C45A6">
        <w:rPr>
          <w:rFonts w:ascii="Times New Roman" w:eastAsia="Calibri" w:hAnsi="Times New Roman" w:cs="Times New Roman"/>
          <w:sz w:val="24"/>
          <w:szCs w:val="24"/>
        </w:rPr>
        <w:t>B</w:t>
      </w:r>
      <w:proofErr w:type="spellEnd"/>
      <w:r w:rsidRPr="005C45A6">
        <w:rPr>
          <w:rFonts w:ascii="Times New Roman" w:eastAsia="Calibri" w:hAnsi="Times New Roman" w:cs="Times New Roman"/>
          <w:sz w:val="24"/>
          <w:szCs w:val="24"/>
        </w:rPr>
        <w:t xml:space="preserve"> = relationship between annual total fungicide use (g/ha) and annual yield loss (kg/ha). </w:t>
      </w:r>
    </w:p>
    <w:p w14:paraId="5DAFF45B" w14:textId="77777777" w:rsidR="00DD628A" w:rsidRPr="005C45A6" w:rsidRDefault="00DD628A" w:rsidP="00DD628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C45A6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c </w:t>
      </w:r>
      <w:r w:rsidRPr="005C45A6">
        <w:rPr>
          <w:rFonts w:ascii="Times New Roman" w:eastAsia="Calibri" w:hAnsi="Times New Roman" w:cs="Times New Roman"/>
          <w:sz w:val="24"/>
          <w:szCs w:val="24"/>
        </w:rPr>
        <w:t>L = linear.</w:t>
      </w:r>
    </w:p>
    <w:p w14:paraId="423E3A60" w14:textId="77777777" w:rsidR="00DD628A" w:rsidRPr="005C45A6" w:rsidRDefault="00DD628A" w:rsidP="00DD628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C45A6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d </w:t>
      </w:r>
      <w:r w:rsidRPr="005C45A6">
        <w:rPr>
          <w:rFonts w:ascii="Times New Roman" w:eastAsia="Calibri" w:hAnsi="Times New Roman" w:cs="Times New Roman"/>
          <w:sz w:val="24"/>
          <w:szCs w:val="24"/>
        </w:rPr>
        <w:t>Q = quadratic.</w:t>
      </w:r>
    </w:p>
    <w:p w14:paraId="68523D41" w14:textId="77777777" w:rsidR="00DD628A" w:rsidRPr="005C45A6" w:rsidRDefault="00DD628A" w:rsidP="00DD628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C45A6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e </w:t>
      </w:r>
      <w:r w:rsidRPr="005C45A6">
        <w:rPr>
          <w:rFonts w:ascii="Times New Roman" w:eastAsia="Calibri" w:hAnsi="Times New Roman" w:cs="Times New Roman"/>
          <w:sz w:val="24"/>
          <w:szCs w:val="24"/>
        </w:rPr>
        <w:t>SE = standard error.</w:t>
      </w:r>
    </w:p>
    <w:p w14:paraId="3604D249" w14:textId="77777777" w:rsidR="00DD628A" w:rsidRPr="005C45A6" w:rsidRDefault="00DD628A" w:rsidP="00DD628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C45A6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f </w:t>
      </w:r>
      <w:r w:rsidRPr="005C45A6">
        <w:rPr>
          <w:rFonts w:ascii="Times New Roman" w:eastAsia="Calibri" w:hAnsi="Times New Roman" w:cs="Times New Roman"/>
          <w:sz w:val="24"/>
          <w:szCs w:val="24"/>
        </w:rPr>
        <w:t>VC = variance components.</w:t>
      </w:r>
    </w:p>
    <w:p w14:paraId="72041508" w14:textId="77777777" w:rsidR="00DD628A" w:rsidRPr="005C45A6" w:rsidRDefault="00DD628A" w:rsidP="00DD628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C45A6">
        <w:rPr>
          <w:rFonts w:ascii="Times New Roman" w:eastAsia="Calibri" w:hAnsi="Times New Roman" w:cs="Times New Roman"/>
          <w:sz w:val="24"/>
          <w:szCs w:val="24"/>
          <w:vertAlign w:val="superscript"/>
        </w:rPr>
        <w:t>g</w:t>
      </w:r>
      <w:r w:rsidRPr="005C45A6">
        <w:rPr>
          <w:rFonts w:ascii="Times New Roman" w:eastAsia="Calibri" w:hAnsi="Times New Roman" w:cs="Times New Roman"/>
          <w:sz w:val="24"/>
          <w:szCs w:val="24"/>
        </w:rPr>
        <w:t xml:space="preserve"> States </w:t>
      </w:r>
      <w:r>
        <w:rPr>
          <w:rFonts w:ascii="Times New Roman" w:eastAsia="Calibri" w:hAnsi="Times New Roman" w:cs="Times New Roman"/>
          <w:sz w:val="24"/>
          <w:szCs w:val="24"/>
        </w:rPr>
        <w:t xml:space="preserve">in the southern region </w:t>
      </w:r>
      <w:r w:rsidRPr="005C45A6">
        <w:rPr>
          <w:rFonts w:ascii="Times New Roman" w:eastAsia="Calibri" w:hAnsi="Times New Roman" w:cs="Times New Roman"/>
          <w:sz w:val="24"/>
          <w:szCs w:val="24"/>
        </w:rPr>
        <w:t xml:space="preserve">included </w:t>
      </w:r>
      <w:r w:rsidRPr="00442B7B">
        <w:rPr>
          <w:rFonts w:ascii="Times New Roman" w:eastAsia="Calibri" w:hAnsi="Times New Roman" w:cs="Times New Roman"/>
          <w:sz w:val="24"/>
          <w:szCs w:val="24"/>
        </w:rPr>
        <w:t>Alabama, Arkansas, Delaware, Florida, Georgia, Kentucky, Louisiana, Maryland, Mississippi, Missouri, North Carolina, Oklahoma, South Carolina, Tennessee, Texas, and Virginia</w:t>
      </w:r>
      <w:r w:rsidRPr="005C45A6">
        <w:rPr>
          <w:rFonts w:ascii="Times New Roman" w:eastAsia="Calibri" w:hAnsi="Times New Roman" w:cs="Times New Roman"/>
          <w:sz w:val="24"/>
          <w:szCs w:val="24"/>
        </w:rPr>
        <w:t xml:space="preserve">. The </w:t>
      </w:r>
      <w:r>
        <w:rPr>
          <w:rFonts w:ascii="Times New Roman" w:eastAsia="Calibri" w:hAnsi="Times New Roman" w:cs="Times New Roman"/>
          <w:sz w:val="24"/>
          <w:szCs w:val="24"/>
        </w:rPr>
        <w:t>southern regional</w:t>
      </w:r>
      <w:r w:rsidRPr="005C45A6">
        <w:rPr>
          <w:rFonts w:ascii="Times New Roman" w:eastAsia="Calibri" w:hAnsi="Times New Roman" w:cs="Times New Roman"/>
          <w:sz w:val="24"/>
          <w:szCs w:val="24"/>
        </w:rPr>
        <w:t xml:space="preserve"> scale is a composite of all </w:t>
      </w:r>
      <w:r>
        <w:rPr>
          <w:rFonts w:ascii="Times New Roman" w:eastAsia="Calibri" w:hAnsi="Times New Roman" w:cs="Times New Roman"/>
          <w:sz w:val="24"/>
          <w:szCs w:val="24"/>
        </w:rPr>
        <w:t>16</w:t>
      </w:r>
      <w:r w:rsidRPr="005C45A6">
        <w:rPr>
          <w:rFonts w:ascii="Times New Roman" w:eastAsia="Calibri" w:hAnsi="Times New Roman" w:cs="Times New Roman"/>
          <w:sz w:val="24"/>
          <w:szCs w:val="24"/>
        </w:rPr>
        <w:t xml:space="preserve"> states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21A7BDEF" w14:textId="77777777" w:rsidR="00DD628A" w:rsidRPr="005C45A6" w:rsidRDefault="00DD628A" w:rsidP="00DD628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C45A6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h </w:t>
      </w:r>
      <w:r w:rsidRPr="005C45A6">
        <w:rPr>
          <w:rFonts w:ascii="Times New Roman" w:eastAsia="Times New Roman" w:hAnsi="Times New Roman" w:cs="Times New Roman"/>
          <w:i/>
          <w:iCs/>
          <w:sz w:val="24"/>
          <w:szCs w:val="24"/>
        </w:rPr>
        <w:t>R</w:t>
      </w:r>
      <w:r w:rsidRPr="005C45A6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5C45A6">
        <w:rPr>
          <w:rFonts w:ascii="Times New Roman" w:eastAsia="Times New Roman" w:hAnsi="Times New Roman" w:cs="Times New Roman"/>
          <w:sz w:val="24"/>
          <w:szCs w:val="24"/>
          <w:vertAlign w:val="subscript"/>
        </w:rPr>
        <w:t>GLMM(</w:t>
      </w:r>
      <w:r w:rsidRPr="005C45A6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m</w:t>
      </w:r>
      <w:r w:rsidRPr="005C45A6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) </w:t>
      </w:r>
      <w:r w:rsidRPr="005C45A6">
        <w:rPr>
          <w:rFonts w:ascii="Times New Roman" w:eastAsia="Times New Roman" w:hAnsi="Times New Roman" w:cs="Times New Roman"/>
          <w:sz w:val="24"/>
          <w:szCs w:val="24"/>
        </w:rPr>
        <w:t>= generalized</w:t>
      </w:r>
      <w:r w:rsidRPr="009F028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C45A6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5C45A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5C45A6">
        <w:rPr>
          <w:rFonts w:ascii="Times New Roman" w:eastAsia="Times New Roman" w:hAnsi="Times New Roman" w:cs="Times New Roman"/>
          <w:sz w:val="24"/>
          <w:szCs w:val="24"/>
        </w:rPr>
        <w:t xml:space="preserve"> for marginal model.</w:t>
      </w:r>
    </w:p>
    <w:p w14:paraId="3B2E2E33" w14:textId="77777777" w:rsidR="00DD628A" w:rsidRPr="005C45A6" w:rsidRDefault="00DD628A" w:rsidP="00DD628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C45A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i </w:t>
      </w:r>
      <w:r w:rsidRPr="005C45A6">
        <w:rPr>
          <w:rFonts w:ascii="Times New Roman" w:eastAsia="Times New Roman" w:hAnsi="Times New Roman" w:cs="Times New Roman"/>
          <w:i/>
          <w:iCs/>
          <w:sz w:val="24"/>
          <w:szCs w:val="24"/>
        </w:rPr>
        <w:t>R</w:t>
      </w:r>
      <w:r w:rsidRPr="005C45A6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5C45A6">
        <w:rPr>
          <w:rFonts w:ascii="Times New Roman" w:eastAsia="Times New Roman" w:hAnsi="Times New Roman" w:cs="Times New Roman"/>
          <w:sz w:val="24"/>
          <w:szCs w:val="24"/>
          <w:vertAlign w:val="subscript"/>
        </w:rPr>
        <w:t>GLMM(</w:t>
      </w:r>
      <w:r w:rsidRPr="005C45A6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c</w:t>
      </w:r>
      <w:r w:rsidRPr="005C45A6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) </w:t>
      </w:r>
      <w:r w:rsidRPr="005C45A6">
        <w:rPr>
          <w:rFonts w:ascii="Times New Roman" w:eastAsia="Times New Roman" w:hAnsi="Times New Roman" w:cs="Times New Roman"/>
          <w:sz w:val="24"/>
          <w:szCs w:val="24"/>
        </w:rPr>
        <w:t>= generalized</w:t>
      </w:r>
      <w:r w:rsidRPr="009F028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C45A6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5C45A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5C45A6">
        <w:rPr>
          <w:rFonts w:ascii="Times New Roman" w:eastAsia="Times New Roman" w:hAnsi="Times New Roman" w:cs="Times New Roman"/>
          <w:sz w:val="24"/>
          <w:szCs w:val="24"/>
        </w:rPr>
        <w:t xml:space="preserve"> for conditional model.</w:t>
      </w:r>
    </w:p>
    <w:p w14:paraId="75AF3317" w14:textId="77777777" w:rsidR="00DD628A" w:rsidRPr="005C45A6" w:rsidRDefault="00DD628A" w:rsidP="00DD628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C45A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j</w:t>
      </w:r>
      <w:r w:rsidRPr="005C45A6">
        <w:rPr>
          <w:rFonts w:ascii="Times New Roman" w:eastAsia="Calibri" w:hAnsi="Times New Roman" w:cs="Times New Roman"/>
          <w:sz w:val="24"/>
          <w:szCs w:val="24"/>
        </w:rPr>
        <w:t>AIC = Akaike Information Criterion.</w:t>
      </w:r>
    </w:p>
    <w:p w14:paraId="5D47EE04" w14:textId="77777777" w:rsidR="00DD628A" w:rsidRDefault="00DD628A" w:rsidP="00DD628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C45A6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k </w:t>
      </w:r>
      <w:r w:rsidRPr="005C45A6">
        <w:rPr>
          <w:rFonts w:ascii="Times New Roman" w:eastAsia="Calibri" w:hAnsi="Times New Roman" w:cs="Times New Roman"/>
          <w:sz w:val="24"/>
          <w:szCs w:val="24"/>
        </w:rPr>
        <w:t xml:space="preserve">BIC = Bayesian </w:t>
      </w:r>
      <w:r>
        <w:rPr>
          <w:rFonts w:ascii="Times New Roman" w:eastAsia="Calibri" w:hAnsi="Times New Roman" w:cs="Times New Roman"/>
          <w:sz w:val="24"/>
          <w:szCs w:val="24"/>
        </w:rPr>
        <w:t>I</w:t>
      </w:r>
      <w:r w:rsidRPr="005C45A6">
        <w:rPr>
          <w:rFonts w:ascii="Times New Roman" w:eastAsia="Calibri" w:hAnsi="Times New Roman" w:cs="Times New Roman"/>
          <w:sz w:val="24"/>
          <w:szCs w:val="24"/>
        </w:rPr>
        <w:t xml:space="preserve">nformation </w:t>
      </w:r>
      <w:r>
        <w:rPr>
          <w:rFonts w:ascii="Times New Roman" w:eastAsia="Calibri" w:hAnsi="Times New Roman" w:cs="Times New Roman"/>
          <w:sz w:val="24"/>
          <w:szCs w:val="24"/>
        </w:rPr>
        <w:t>C</w:t>
      </w:r>
      <w:r w:rsidRPr="005C45A6">
        <w:rPr>
          <w:rFonts w:ascii="Times New Roman" w:eastAsia="Calibri" w:hAnsi="Times New Roman" w:cs="Times New Roman"/>
          <w:sz w:val="24"/>
          <w:szCs w:val="24"/>
        </w:rPr>
        <w:t xml:space="preserve">riterion. </w:t>
      </w:r>
    </w:p>
    <w:p w14:paraId="2B83089D" w14:textId="77777777" w:rsidR="00DD628A" w:rsidRPr="005C45A6" w:rsidRDefault="00DD628A" w:rsidP="00DD628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CEE3DDC" w14:textId="77777777" w:rsidR="00DD628A" w:rsidRPr="005C45A6" w:rsidRDefault="00DD628A" w:rsidP="00DD628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 that d</w:t>
      </w:r>
      <w:r w:rsidRPr="005C45A6">
        <w:rPr>
          <w:rFonts w:ascii="Times New Roman" w:hAnsi="Times New Roman" w:cs="Times New Roman"/>
          <w:sz w:val="24"/>
          <w:szCs w:val="24"/>
        </w:rPr>
        <w:t xml:space="preserve">ue </w:t>
      </w:r>
      <w:r>
        <w:rPr>
          <w:rFonts w:ascii="Times New Roman" w:hAnsi="Times New Roman" w:cs="Times New Roman"/>
          <w:sz w:val="24"/>
          <w:szCs w:val="24"/>
        </w:rPr>
        <w:t xml:space="preserve">to model </w:t>
      </w:r>
      <w:r w:rsidRPr="005C45A6">
        <w:rPr>
          <w:rFonts w:ascii="Times New Roman" w:hAnsi="Times New Roman" w:cs="Times New Roman"/>
          <w:sz w:val="24"/>
          <w:szCs w:val="24"/>
        </w:rPr>
        <w:t xml:space="preserve">overfitting (singularity), “Year” was excluded </w:t>
      </w:r>
      <w:r>
        <w:rPr>
          <w:rFonts w:ascii="Times New Roman" w:hAnsi="Times New Roman" w:cs="Times New Roman"/>
          <w:sz w:val="24"/>
          <w:szCs w:val="24"/>
        </w:rPr>
        <w:t>in the analyses</w:t>
      </w:r>
      <w:r w:rsidRPr="005C45A6">
        <w:rPr>
          <w:rFonts w:ascii="Times New Roman" w:hAnsi="Times New Roman" w:cs="Times New Roman"/>
          <w:sz w:val="24"/>
          <w:szCs w:val="24"/>
        </w:rPr>
        <w:t>.</w:t>
      </w:r>
    </w:p>
    <w:p w14:paraId="4D4BD418" w14:textId="77777777" w:rsidR="00240D78" w:rsidRDefault="00240D78"/>
    <w:sectPr w:rsidR="00240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28A"/>
    <w:rsid w:val="00240D78"/>
    <w:rsid w:val="00DD628A"/>
    <w:rsid w:val="00E14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10F15"/>
  <w15:chartTrackingRefBased/>
  <w15:docId w15:val="{ADE17B51-B5A8-4126-A7B4-2DBBEEF3F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2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ara, Ananda</dc:creator>
  <cp:keywords/>
  <dc:description/>
  <cp:lastModifiedBy>Bandara, Ananda</cp:lastModifiedBy>
  <cp:revision>1</cp:revision>
  <dcterms:created xsi:type="dcterms:W3CDTF">2020-05-27T14:26:00Z</dcterms:created>
  <dcterms:modified xsi:type="dcterms:W3CDTF">2020-05-27T14:28:00Z</dcterms:modified>
</cp:coreProperties>
</file>